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483"/>
        <w:gridCol w:w="441"/>
        <w:gridCol w:w="503"/>
        <w:gridCol w:w="582"/>
        <w:gridCol w:w="441"/>
        <w:gridCol w:w="503"/>
        <w:gridCol w:w="582"/>
        <w:gridCol w:w="441"/>
        <w:gridCol w:w="503"/>
        <w:gridCol w:w="582"/>
        <w:gridCol w:w="441"/>
        <w:gridCol w:w="503"/>
        <w:gridCol w:w="582"/>
        <w:gridCol w:w="441"/>
        <w:gridCol w:w="503"/>
        <w:gridCol w:w="582"/>
        <w:gridCol w:w="441"/>
        <w:gridCol w:w="503"/>
        <w:gridCol w:w="576"/>
      </w:tblGrid>
      <w:tr w:rsidR="00A17B0D" w14:paraId="101C44B3" w14:textId="77777777" w:rsidTr="00DA49EF">
        <w:trPr>
          <w:trHeight w:val="503"/>
        </w:trPr>
        <w:tc>
          <w:tcPr>
            <w:tcW w:w="251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D63CF4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92" w:type="pct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ED435F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OT</w:t>
            </w:r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3E481C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6147A4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</w:t>
            </w:r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0646E0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  <w:r w:rsidRPr="0039447E">
              <w:rPr>
                <w:rFonts w:ascii="Helvetica" w:eastAsia="Helvetica" w:hAnsi="Helvetica" w:cs="Helvetica"/>
                <w:b/>
                <w:sz w:val="16"/>
                <w:szCs w:val="16"/>
              </w:rPr>
              <w:t>≤</w:t>
            </w: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&lt;9</w:t>
            </w:r>
          </w:p>
        </w:tc>
        <w:tc>
          <w:tcPr>
            <w:tcW w:w="7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D9F996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9</w:t>
            </w:r>
            <w:r w:rsidRPr="0039447E">
              <w:rPr>
                <w:rFonts w:ascii="Helvetica" w:eastAsia="Helvetica" w:hAnsi="Helvetica" w:cs="Helvetica"/>
                <w:b/>
                <w:sz w:val="16"/>
                <w:szCs w:val="16"/>
              </w:rPr>
              <w:t>≤</w:t>
            </w: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&lt;14</w:t>
            </w:r>
          </w:p>
        </w:tc>
        <w:tc>
          <w:tcPr>
            <w:tcW w:w="789" w:type="pct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48ACDC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4</w:t>
            </w:r>
            <w:r w:rsidRPr="0039447E">
              <w:rPr>
                <w:rFonts w:ascii="Helvetica" w:eastAsia="Helvetica" w:hAnsi="Helvetica" w:cs="Helvetica"/>
                <w:b/>
                <w:sz w:val="16"/>
                <w:szCs w:val="16"/>
              </w:rPr>
              <w:t>≤</w:t>
            </w: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y&lt;18</w:t>
            </w:r>
          </w:p>
        </w:tc>
      </w:tr>
      <w:tr w:rsidR="00E2491F" w14:paraId="7F9C443A" w14:textId="77777777" w:rsidTr="00DA49EF">
        <w:trPr>
          <w:trHeight w:val="513"/>
        </w:trPr>
        <w:tc>
          <w:tcPr>
            <w:tcW w:w="2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843EA0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63516D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377925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2F6345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003E4F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633A49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BFD757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B4EFC2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5EC670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EF6BF6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0D9BD3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1FD73A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90A35D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D7F1B6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60C588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86DA54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72C63E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2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2C30EE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TRL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5E16C4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 w:rsidR="00E2491F" w14:paraId="0B787941" w14:textId="77777777" w:rsidTr="00DA49EF">
        <w:trPr>
          <w:trHeight w:val="503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F25BE9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BCB06A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3.03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C8CA3F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sz w:val="16"/>
                <w:szCs w:val="16"/>
                <w:lang w:val="en-US"/>
              </w:rPr>
              <w:t>17.20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03908F" w14:textId="77777777" w:rsidR="00A17B0D" w:rsidRPr="00FA0EE9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A0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CD5DDF" w14:textId="79CF4F8E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3.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96F606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7.3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693600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494E2E" w14:textId="450DCA9D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2.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490CAF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7.0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786FF1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6B2647" w14:textId="67A22623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3.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A82E55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7.56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066A16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20CDE4" w14:textId="52C0292A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2.9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87A65B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7.13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05B4B9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F2D182" w14:textId="3A17CB2E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2.2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5C39D2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6.94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232613" w14:textId="77777777" w:rsidR="00A17B0D" w:rsidRPr="00FA0EE9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A0EE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</w:tr>
      <w:tr w:rsidR="00E2491F" w14:paraId="051AB620" w14:textId="77777777" w:rsidTr="00DA49EF">
        <w:trPr>
          <w:trHeight w:val="503"/>
        </w:trPr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D057A1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BE8AFC" w14:textId="50FD2AD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 w:rsidR="0002133B">
              <w:rPr>
                <w:rFonts w:ascii="Times New Roman" w:hAnsi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E6DB08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39447E">
              <w:rPr>
                <w:rFonts w:ascii="Times New Roman" w:hAnsi="Times New Roman"/>
                <w:sz w:val="16"/>
                <w:szCs w:val="16"/>
                <w:lang w:val="en-US"/>
              </w:rPr>
              <w:t>2.42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6DBAEB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A88A55" w14:textId="2F1E7639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CFCB39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47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B43CB8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8A5815" w14:textId="64C452D6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61CD10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049177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4D53FB" w14:textId="103AD4E6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.6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9B7E2E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44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4474D0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42420D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99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ECDB8A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35</w:t>
            </w:r>
          </w:p>
        </w:tc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AF2FC6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C89552" w14:textId="02BBD424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3.0</w:t>
            </w:r>
            <w:r w:rsidR="0002133B" w:rsidRPr="00E2491F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15552F" w14:textId="77777777" w:rsidR="00A17B0D" w:rsidRPr="00E2491F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E2491F">
              <w:rPr>
                <w:rFonts w:ascii="Times New Roman" w:hAnsi="Times New Roman"/>
                <w:sz w:val="16"/>
                <w:szCs w:val="16"/>
                <w:lang w:val="en-US"/>
              </w:rPr>
              <w:t>2.43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71E994" w14:textId="77777777" w:rsidR="00A17B0D" w:rsidRPr="0039447E" w:rsidRDefault="00A17B0D" w:rsidP="00A81288">
            <w:pPr>
              <w:spacing w:before="120" w:after="120"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14:paraId="34FF1B87" w14:textId="77777777" w:rsidR="00E2491F" w:rsidRDefault="00E2491F" w:rsidP="00A17B0D">
      <w:pPr>
        <w:spacing w:line="276" w:lineRule="auto"/>
        <w:jc w:val="both"/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</w:p>
    <w:p w14:paraId="6CC9978E" w14:textId="5FDBC8DC" w:rsidR="00A17B0D" w:rsidRPr="001C32C7" w:rsidRDefault="00A17B0D" w:rsidP="00A17B0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234306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Supplementary Table 2</w:t>
      </w:r>
      <w:r w:rsidR="0006590F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>.</w:t>
      </w:r>
      <w:r w:rsidRPr="00234306"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  <w:t xml:space="preserve"> </w:t>
      </w:r>
      <w:r w:rsidRPr="000446EE">
        <w:rPr>
          <w:rFonts w:ascii="Times New Roman" w:hAnsi="Times New Roman" w:cs="Times New Roman"/>
          <w:i/>
          <w:sz w:val="16"/>
          <w:szCs w:val="16"/>
          <w:lang w:val="en-US"/>
        </w:rPr>
        <w:t xml:space="preserve">Comparison between </w:t>
      </w:r>
      <w:r w:rsidR="00C0142E"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z</w:t>
      </w:r>
      <w:r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inc values </w:t>
      </w:r>
      <w:r w:rsidR="00C0142E"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(µ</w:t>
      </w:r>
      <w:proofErr w:type="spellStart"/>
      <w:r w:rsidR="00C0142E"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mol</w:t>
      </w:r>
      <w:proofErr w:type="spellEnd"/>
      <w:r w:rsidR="00C0142E"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/L) </w:t>
      </w:r>
      <w:r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 xml:space="preserve">of children with </w:t>
      </w:r>
      <w:r w:rsidR="00C0142E"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t</w:t>
      </w:r>
      <w:r w:rsidRPr="001C32C7">
        <w:rPr>
          <w:rFonts w:ascii="Times New Roman" w:hAnsi="Times New Roman" w:cs="Times New Roman"/>
          <w:i/>
          <w:color w:val="000000" w:themeColor="text1"/>
          <w:sz w:val="16"/>
          <w:szCs w:val="16"/>
          <w:lang w:val="en-US"/>
        </w:rPr>
        <w:t>risomy 21 and controls.</w:t>
      </w:r>
      <w:r w:rsidRPr="001C32C7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</w:t>
      </w:r>
    </w:p>
    <w:p w14:paraId="0CC809B1" w14:textId="527D69C9" w:rsidR="00A17B0D" w:rsidRPr="001C32C7" w:rsidRDefault="00A17B0D" w:rsidP="00A17B0D">
      <w:pPr>
        <w:spacing w:line="276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1C32C7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TOT=total subjects, M=male subjects, F=female subjects, 4≤Y&lt;9=subjects aged between 4 and 9 years old, 9≤Y&lt;14=subjects aged between 9 and 14 years old, 14≤Y&lt;18=subjects aged between 14 and 18 years old, T21=Trisomy 21, CTRL=controls, p=p-value, SD=standard deviation.</w:t>
      </w:r>
      <w:r w:rsidR="00C0142E" w:rsidRPr="001C32C7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Statistically significant values are highlighted in bold (p-value&lt;0.05).</w:t>
      </w:r>
    </w:p>
    <w:p w14:paraId="6AEC981E" w14:textId="77777777" w:rsidR="00A17B0D" w:rsidRPr="0002133B" w:rsidRDefault="00A17B0D">
      <w:pPr>
        <w:rPr>
          <w:lang w:val="en-US"/>
        </w:rPr>
      </w:pPr>
      <w:bookmarkStart w:id="0" w:name="_GoBack"/>
      <w:bookmarkEnd w:id="0"/>
    </w:p>
    <w:sectPr w:rsidR="00A17B0D" w:rsidRPr="000213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B0D"/>
    <w:rsid w:val="0002133B"/>
    <w:rsid w:val="000446EE"/>
    <w:rsid w:val="0006590F"/>
    <w:rsid w:val="00196EBD"/>
    <w:rsid w:val="001C32C7"/>
    <w:rsid w:val="00A17B0D"/>
    <w:rsid w:val="00C0142E"/>
    <w:rsid w:val="00DA49EF"/>
    <w:rsid w:val="00E2491F"/>
    <w:rsid w:val="00E3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DCC23B"/>
  <w15:chartTrackingRefBased/>
  <w15:docId w15:val="{4025FFD5-37A9-8D4B-B0A0-384BD8531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17B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17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28</Characters>
  <Application>Microsoft Macintosh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ione</dc:creator>
  <cp:keywords/>
  <dc:description/>
  <cp:lastModifiedBy>Utente di Microsoft Office</cp:lastModifiedBy>
  <cp:revision>10</cp:revision>
  <dcterms:created xsi:type="dcterms:W3CDTF">2023-10-25T17:58:00Z</dcterms:created>
  <dcterms:modified xsi:type="dcterms:W3CDTF">2024-04-08T16:53:00Z</dcterms:modified>
</cp:coreProperties>
</file>